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style01"/>
          <w:rFonts w:eastAsia="仿宋" w:cs="Times New Roman" w:ascii="Times New Roman" w:hAnsi="Times New Roman"/>
          <w:b/>
          <w:bCs/>
          <w:color w:val="000000"/>
          <w:sz w:val="21"/>
          <w:szCs w:val="21"/>
        </w:rPr>
        <w:t>Supplementary</w:t>
      </w:r>
      <w:r>
        <w:rPr>
          <w:rFonts w:eastAsia="仿宋" w:cs="Times New Roman" w:ascii="Times New Roman" w:hAnsi="Times New Roman"/>
          <w:b/>
          <w:bCs/>
          <w:color w:val="000000"/>
          <w:szCs w:val="21"/>
        </w:rPr>
        <w:t xml:space="preserve"> Table. 1.</w:t>
      </w:r>
      <w:r>
        <w:rPr>
          <w:rFonts w:eastAsia="仿宋" w:cs="Times New Roman" w:ascii="Times New Roman" w:hAnsi="Times New Roman"/>
          <w:color w:val="000000"/>
          <w:szCs w:val="21"/>
        </w:rPr>
        <w:t xml:space="preserve"> Primer sequences used for quantitative real-time PCR analysis.</w:t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640"/>
        <w:gridCol w:w="1036"/>
        <w:gridCol w:w="3745"/>
      </w:tblGrid>
      <w:tr>
        <w:trPr>
          <w:trHeight w:val="396" w:hRule="atLeast"/>
        </w:trPr>
        <w:tc>
          <w:tcPr>
            <w:tcW w:w="14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7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lARE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4g07884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GGAACTTTGGATTGCCG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CCATTAATCCCAGGCCC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S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1g09508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CGAGGATTCGGAGGTTC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GGGAGGAATAGGTGACG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S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olyc05g050010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CTCCCCTGGATCTTCGT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TGCAAGTGCGATCTCC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O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olyc07g049530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TCTTGCGCCATCTTCCTACTT 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AATCTCTCATCACCTCTCTGT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D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3g11484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GCACTTCAAGCATGGTG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TCGAGCTTAACGTGCCC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AG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olyc07g055920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CAAGCGTAGAAATGGGC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CGTCGCAGTTTGGATGC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U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olyc06g069430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CTCCCCGGTAAGCTGGA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TGAATCAAGCTGGTGCTC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ADS-RI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olyc05g012020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TCATGGCATTGTGGTGAGC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TGCTGCATTTTCGGGTTG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N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olyc02g077920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GGCCCACTTCTGTACG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CGTGTGAGGACCACCA</w:t>
            </w:r>
          </w:p>
        </w:tc>
      </w:tr>
      <w:tr>
        <w:trPr>
          <w:trHeight w:val="396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8563.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CCTATTTACGAGGGTTATGC</w:t>
            </w:r>
          </w:p>
        </w:tc>
      </w:tr>
      <w:tr>
        <w:trPr>
          <w:trHeight w:val="396" w:hRule="atLeast"/>
        </w:trPr>
        <w:tc>
          <w:tcPr>
            <w:tcW w:w="14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TAAATCACGACCAGCAAG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gilAF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gilAF1;Times New Roman" w:hAnsi="AdvgilAF1;Times New Roman" w:cs="AdvgilAF1;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10:46:00Z</dcterms:created>
  <dc:creator>何 雅楠</dc:creator>
  <dc:description/>
  <cp:keywords/>
  <dc:language>en-US</dc:language>
  <cp:lastModifiedBy>xiaoya tao</cp:lastModifiedBy>
  <dcterms:modified xsi:type="dcterms:W3CDTF">2025-07-12T10:46:00Z</dcterms:modified>
  <cp:revision>2</cp:revision>
  <dc:subject/>
  <dc:title/>
</cp:coreProperties>
</file>